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2D06BA"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67FC8B"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50146C"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2C485A"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01D7A4"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4B8702"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5, suppl</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B3C44E"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3BD40A"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B93176"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AB6537"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E301F0"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E0B570"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4AC089"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3D63D2"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745ED1"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6,7, Supp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51478D"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5E44BA"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5E28DF" w:rsidR="006E5FE2"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CB036F" w:rsidR="006E5FE2"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BE42A1"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8, Suppl</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44AAE5" w:rsidR="00930A31"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CD6569"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 t 2,3,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9D262B" w:rsidR="00FB3483" w:rsidRPr="00930A31" w:rsidRDefault="009E2630" w:rsidP="005979B8">
            <w:pPr>
              <w:pStyle w:val="Default"/>
              <w:spacing w:before="40" w:after="40"/>
              <w:rPr>
                <w:rFonts w:ascii="Arial" w:hAnsi="Arial" w:cs="Arial"/>
                <w:color w:val="auto"/>
                <w:sz w:val="18"/>
                <w:szCs w:val="18"/>
              </w:rPr>
            </w:pPr>
            <w:r>
              <w:rPr>
                <w:rFonts w:ascii="Arial" w:hAnsi="Arial" w:cs="Arial"/>
                <w:color w:val="auto"/>
                <w:sz w:val="18"/>
                <w:szCs w:val="18"/>
              </w:rPr>
              <w:t>Suppl t 2,3,6,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EE319B" w:rsidR="00FB3483"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Suppl t 2,3,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F39C95" w:rsidR="00930A31"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37162E" w:rsidR="00930A31"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Fig 3,5,6, sup f 4, suppl analys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C7B15D" w:rsidR="00930A31"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Supp t 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C85931" w:rsidR="00930A31"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Supp t 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DA97C1" w:rsidR="00FB3483" w:rsidRPr="00930A31" w:rsidRDefault="00323414" w:rsidP="005979B8">
            <w:pPr>
              <w:pStyle w:val="Default"/>
              <w:spacing w:before="40" w:after="40"/>
              <w:rPr>
                <w:rFonts w:ascii="Arial" w:hAnsi="Arial" w:cs="Arial"/>
                <w:color w:val="auto"/>
                <w:sz w:val="18"/>
                <w:szCs w:val="18"/>
              </w:rPr>
            </w:pPr>
            <w:r>
              <w:rPr>
                <w:rFonts w:ascii="Arial" w:hAnsi="Arial" w:cs="Arial"/>
                <w:color w:val="auto"/>
                <w:sz w:val="18"/>
                <w:szCs w:val="18"/>
              </w:rPr>
              <w:t>Supp, supp analyse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91858D" w:rsidR="00077B44"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Supp, supp analys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1F7AB9"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0B8137"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DC862A"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B488D0"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332797"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722DFC"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3D4805" w:rsidR="00930A31"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4E21F8" w:rsidR="00077B44"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469C3C" w:rsidR="00077B44"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F49FEA" w:rsidR="00077B44" w:rsidRPr="00930A31" w:rsidRDefault="0032341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2341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23414"/>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E2630"/>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19</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kkers, N. (MDLZ)</cp:lastModifiedBy>
  <cp:revision>25</cp:revision>
  <cp:lastPrinted>2020-11-24T03:02:00Z</cp:lastPrinted>
  <dcterms:created xsi:type="dcterms:W3CDTF">2020-11-24T03:02:00Z</dcterms:created>
  <dcterms:modified xsi:type="dcterms:W3CDTF">2022-01-14T16:37:00Z</dcterms:modified>
</cp:coreProperties>
</file>